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D72" w:rsidRDefault="00137487">
      <w:pPr>
        <w:jc w:val="center"/>
      </w:pPr>
      <w:r>
        <w:rPr>
          <w:rFonts w:ascii="Times New Roman" w:hAnsi="Times New Roman"/>
          <w:b/>
          <w:szCs w:val="21"/>
        </w:rPr>
        <w:t>S</w:t>
      </w:r>
      <w:r>
        <w:rPr>
          <w:rFonts w:ascii="Times New Roman" w:hAnsi="Times New Roman" w:hint="eastAsia"/>
          <w:b/>
          <w:szCs w:val="21"/>
        </w:rPr>
        <w:t>1</w:t>
      </w:r>
      <w:r w:rsidR="00BD2F73">
        <w:rPr>
          <w:rFonts w:ascii="Times New Roman" w:hAnsi="Times New Roman" w:hint="eastAsia"/>
          <w:b/>
          <w:szCs w:val="21"/>
        </w:rPr>
        <w:t xml:space="preserve"> </w:t>
      </w:r>
      <w:r w:rsidR="009F2448">
        <w:rPr>
          <w:rFonts w:ascii="Times New Roman" w:hAnsi="Times New Roman"/>
          <w:b/>
          <w:szCs w:val="21"/>
        </w:rPr>
        <w:t>Table. The taxonomical classification and abundance of all OTUs</w:t>
      </w:r>
      <w:r w:rsidR="009F2448">
        <w:rPr>
          <w:rFonts w:ascii="Times New Roman" w:hAnsi="Times New Roman" w:hint="eastAsia"/>
          <w:b/>
          <w:szCs w:val="21"/>
        </w:rPr>
        <w:t xml:space="preserve"> from RPM</w:t>
      </w:r>
    </w:p>
    <w:p w:rsidR="007A6D72" w:rsidRDefault="007A6D72">
      <w:pPr>
        <w:widowControl/>
        <w:jc w:val="left"/>
        <w:rPr>
          <w:rFonts w:ascii="Times New Roman" w:hAnsi="Times New Roman"/>
          <w:b/>
          <w:szCs w:val="21"/>
        </w:rPr>
      </w:pPr>
    </w:p>
    <w:tbl>
      <w:tblPr>
        <w:tblW w:w="13938" w:type="dxa"/>
        <w:jc w:val="center"/>
        <w:tblInd w:w="93" w:type="dxa"/>
        <w:tblLayout w:type="fixed"/>
        <w:tblLook w:val="04A0"/>
      </w:tblPr>
      <w:tblGrid>
        <w:gridCol w:w="972"/>
        <w:gridCol w:w="895"/>
        <w:gridCol w:w="683"/>
        <w:gridCol w:w="796"/>
        <w:gridCol w:w="10592"/>
      </w:tblGrid>
      <w:tr w:rsidR="007A6D72">
        <w:trPr>
          <w:trHeight w:val="395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7A6D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RPM parallel samples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7A6D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A6D72">
        <w:trPr>
          <w:trHeight w:val="416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OTU_ID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SPB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SPB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SPB3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taxonomy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6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Clostridia; o__Clostridiales; f__Family_XII; g__Fusibacter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bacterales; f__Rhodobacter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izobiales; f__A0839; Ambiguous_taxa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Porphyromonadaceae; g__uncultured; s__uncultured_Bacteroidetes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Vibrionales; f__Vibrionaceae; g__Vibrio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yanobacteria; c__Chloroplast; o__Euglena_agilis; f__Euglena_agilis; g__Euglena_agilis; s__Euglena_agili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KI89A_clade; f__uncultured_bacterium; g__uncultured_bacterium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idimicrobiia; o__Acidimicrobiales; f__Acidimicrobiaceae; g__CL500_29_marine_group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Oceanospirillales; f__SS1_B_06_26; g__uncultured_gamma_proteobacterium; s__uncultured_gamma_proteo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1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1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9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SAR11_clade; f__LD12_freshwater_group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Enterobacteriales; f__Enterobacteriaceae; g__Enterobacter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Cryomorphaceae; g__Fluviicol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5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6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tinobacteria; o__Frankiales; f__Sporichthyaceae; g__hgcI_clade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arinilabiaceae; g__Marinifil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k__Bacteria; p__Actinobacteria; c__Acidimicrobiia; o__Acidimicrobiales; f__Acidimicrobiaceae; g__CL500_29_marine_group;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16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idimicrobiia; o__Acidimicrobiales; f__Acidimicrobiaceae; g__CL500_29_marine_group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9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idimicrobiia; o__Acidimicrobiales; f__uncultured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Oceanospirillales; f__Oceanospirillaceae; g__Neptunomonas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Clostridia; o__Clostridiales; f__Family_XII; g__Fusibacter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aprospiraceae; g__Lewinella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bacterales; f__Rhodobacter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Gemmatimonadetes; c__Gemmatimonadetes; o__Gemmatimonadales; f__Gemmatimonadaceae; g__Gemmatimonas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Clostridia; o__Clostridiales; f__Family_XII; g__Fusibacter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Aeromonadales; f__Aeromonadaceae; g__Aeromonas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arinilabiaceae; g__Carboxylicivirga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Kordiimonadales; f__Kordiimonadaceae; g__Kordiimonas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CWT_CU03_E12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idimicrobiia; o__Acidimicrobiales; f__Acidimicrobiaceae; g__CL500_29_marine_group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Xanthomonadales; f__Xanthomonadales_Incertae_Sedis; g__Acidibacter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k__Bacteria; p__Bacteroidetes; c__Sphingobacteriia; o__Sphingobacteriales; f__Saprospiraceae; g__Phaeodactylibacter;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31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7</w:t>
            </w:r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6</w:t>
            </w:r>
          </w:p>
        </w:tc>
        <w:tc>
          <w:tcPr>
            <w:tcW w:w="7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7</w:t>
            </w:r>
          </w:p>
        </w:tc>
        <w:tc>
          <w:tcPr>
            <w:tcW w:w="105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hlorobi; c__Chlorobia; o__Chlorobiales; f__OPB56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aprospir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Flavobacteriaceae; g__uncultured; s__Bacteroidetes_bacterium_T4_KAD_str1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Alteromonadales; f__Shewanellaceae; g__Shewanell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Methylophilales; f__Methylophilaceae; g__OM43_clade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Alteromonadales; f__Alteromonad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ickettsiales; f__Mitochondria; g__Nephroselmis_olivacea; s__Nephroselmis_olivace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Epsilonproteobacteria; o__Campylobacterales; f__Campylobacteraceae; g__Arcobacter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Vibrionales; f__Vibrionaceae; g__Vibrio; s__Vibrio_vulnificu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Clostridia; o__Clostridiale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usobacteria; c__Fusobacteriia; o__Fusobacteriales; f__Fusobacteriaceae; g__Fuso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Erysipelotrichia; o__Erysipelotrichales; f__Erysipelotrich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Epsilonproteobacteria; o__Campylobacterales; f__Campylobacteraceae; g__Arcobacter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Clostridia; o__Clostridiales; f__Family_XII; g__Fusibacter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Epsilonproteobacteria; o__Campylobacterales; f__Campylobacteraceae; g__Arcobacter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idimicrobiia; o__Acidimicrobiales; f__Acidimicrobi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Epsilonproteobacteria; o__Campylobacterales; f__Helicobacteraceae; g__Sulfurovum; s__uncultured_Sulfurovum_sp.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49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KC4; Ambiguous_taxa; Ambiguous_taxa; Ambiguous_taxa; Ambiguous_taxa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5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Oligoflexales; f__Oligoflexaceae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Flavobacteri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Vibrionales; f__Vibrionaceae; g__Vibrio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Bacteroidetes_VC2.1_Bac22; Ambiguous_taxa; Ambiguous_taxa; Ambiguous_taxa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izobiales; f__Bradyrhizobiaceae; g__Rhodopseudomona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aprospiraceae; g__Phaeodactylibacter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SPOTSOCT00m83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Clostridia; o__Clostridiales; f__Family_XII; g__Fusibacter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Tenericutes; c__Mollicutes; o__NB1_n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tinobacteria; o__Frankiales; f__Sporichthyaceae; g__hgcI_clade; s__uncultured_actino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spirillales; f__Rhodospirillaceae; g__Candidatus_Riegeria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Bacteroidaceae; g__Bacteroide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Alcaligenaceae; g__MWH_UniP1_aquatic_group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Thermoleophilia; o__Solirubrobacterales; f__480_2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tinobacteria; o__PeM15; Ambiguous_taxa; Ambiguous_taxa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spirillales; f__Rhodospirillaceae; g__Roseospirill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aprospiraceae; g__uncultured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67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7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05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bacterales; f__Rhodobacteraceae; g__Tabrizicola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NS11_12_marine_group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Burkholderiaceae; g__Lautropia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Gemmatimonadetes; c__Gemmatimonadetes; o__Gemmatimonadales; f__Gemmatimonadaceae; g__uncultured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arinilabiaceae; g__Carboxylicivirga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Bdellovibrionales; f__Bdellovibrionaceae; g__OM27_clade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tinobacteria; o__Frankiales; f__Sporichthyaceae; g__hgcI_clade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Cytophagia; o__Order_III; f__CK06_06_Mud_MAS4B_21; g__uncultured_bacterium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Comamonadaceae; g__Hydrogenophaga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tinobacteria; o__Micrococcales; f__Microbacteriaceae; g__Candidatus_Aquiluna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tinobacteria; o__Frankiales; f__Sporichthyaceae; g__hgcI_clade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NS9_marine_group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ind w:firstLineChars="100" w:firstLine="2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hlorobi; c__Chlorobia; o__Chlorobiales; f__OPB56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68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8</w:t>
            </w:r>
          </w:p>
        </w:tc>
        <w:tc>
          <w:tcPr>
            <w:tcW w:w="79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2</w:t>
            </w:r>
          </w:p>
        </w:tc>
        <w:tc>
          <w:tcPr>
            <w:tcW w:w="105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idimicrobiia; o__Acidimicrobiales; f__Acidimicrobiaceae; g__CL500_29_marine_group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Cryomorphaceae; g__Owenweeksi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82</w:t>
            </w:r>
          </w:p>
          <w:p w:rsidR="007A6D72" w:rsidRDefault="007A6D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bacterales; f__Rhodobacter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aprospiraceae; g__uncultured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hlorobi; c__Chlorobia; o__Chlorobiales; f__OPB56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Bacilli; o__Bacillales; f__Bacillaceae; g__Bacillus; s__Bacillus_cereu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Clostridia; o__Clostridiales; f__Family_XII; g__Fusibacter; s__bioreactor_metagenom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Bacilli; o__Lactobacillales; f__Streptococcaceae; g__Lactococcus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Tenericutes; c__Mollicute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Flavobacteriaceae; g__Mesoflavibacter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Cytophagia; o__Cytophagales; f__Cyclobacteriaceae; g__uncultured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Oceanospirillales; f__Oceanospirill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Thiotrichales; f__Thiotrichales_Incertae_Sedis; g__Caedibacter; s__Caedibacter_taeniospirali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izobiales; f__MNG7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aprospiraceae; g__uncultured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Chitinophagaceae; g__uncultured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spirillales; f__Acetobacteraceae; g__Roseomonas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Cytophagia; o__Cytophagales; f__Cytophagaceae; g__uncultured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Flavobacteriaceae; g__Polaribacter; s__Polaribacter_gangjinensi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68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9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Flavobacteriaceae; g__Flavobacterium; s__Flavobacterium_dongtanens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101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arinilabiaceae; g__Marinifilum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bacterales; f__Rhodobacter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idobacteria; c__Holophagae; o__Subgroup_10; f__ABS_19; g__uncultured_bacterium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Flavobacteriaceae; g__Actibacter; s__uncultured_Bacteroidetes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Flavobacteriaceae; g__Flavo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aprospir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idimicrobiia; o__Acidimicrobiales; f__Acidimicrobiaceae; g__CL500_29_marine_group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Cryomorphaceae; g__NS10_marine_group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tinobacteria; o__Micrococcales; f__Microbacteriaceae; g__Alpinimonas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Gemmatimonadetes; c__Gemmatimonadetes; o__Gemmatimonadales; f__Gemmatimonadaceae; g__Gemmatimona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ickettsiales; f__SM2D12; g__uncultured_bacterium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Caulobacterales; f__Hyphomonadaceae; g__Woodsholea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Desulfuromonadales; f__GR_WP33_58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tinobacteria; o__PeM15; Ambiguous_taxa; Ambiguous_taxa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Chitinophagaceae; g__Sediminibacterium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68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059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aprospiraceae; g__uncultured; s__uncultured_Sphingobacteriales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11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hlorobi; c__Chlorobia; o__Chlorobiales; f__OPB56; g__uncultured_bacterium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Chitinophagaceae; g__uncultured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Alcaligenaceae; g__GKS98_freshwater_group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Bdellovibrionales; f__Bdellovibrionaceae; g__Bdellovibrio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Order_Incertae_Sedis; f__Family_Incertae_Sedis; g__Marinicella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Desulfuromonadales; f__GR_WP33_58; g__uncultured_bacterium_GR_WP33_58; s__uncultured_bacterium_GR_WP33_58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yanobacteria; c__Chloroplast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Myxococcales; f__Sandaracinaceae; g__uncultured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izobiales; f__Hyphomicrobiaceae; g__Pedomicrob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Alteromonadales; f__Alteromonadaceae; g__Alteromona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Bdellovibrionales; f__Bdellovibrionaceae; g__OM27_clade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idobacteria; c__Acidobacteria; o__Subgroup_3; f__SJA_149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yanobacteria; c__Chloroplast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7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Comamonad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yanobacteria; c__Chloroplast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Clostridia; o__Clostridiales; f__Family_XII; g__Fusibacter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tinobacteria; o__Frankiales; f__Sporichthyaceae; g__hgcI_clad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13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Flavobacteri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bacterales; f__Rhodobacter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spirillales; f__Acetobacteraceae; g__Roseomonas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Myxococcales; f__Blfdi19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yanobacteria; c__ML635J_21; o__uncultured_bacterium; f__uncultured_bacterium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Comamonad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Comamonad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Bdellovibrionales; f__Bacteriovoracaceae; g__Peredibacter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Chitinophagaceae; g__uncultured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Nitriliruptoria; o__Nitriliruptorales; f__Nitriliruptoraceae; g__Nitriliruptor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Cytophagia; o__Cytophagales; f__Flammeovirgaceae; g__Fabibacter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Methylophilales; f__Methylophilaceae; g__LD28_freshwater_group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Cytophagia; o__Order_III; f__CK06_06_Mud_MAS4B_21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Myxococcales; f__Cystobacteraceae; g__Anaeromyxobacter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Clostridia; o__Clostridiale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Methylophilales; f__Methylophil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Cytophagia; o__Cytophagales; f__Cyclobacteri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Flavobacteriaceae; g__uncultured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8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9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5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idimicrobiia; o__Acidimicrobiales; f__Acidimicrobiaceae; g__Illumatobacter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izobiale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15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spirillales; f__I_10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aprospir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NS11_12_marine_group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Oceanospirillales; f__Oceanospirill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yanobacteria; c__Chloroplast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TA18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Cytophagia; o__Order_III; f__BIgi5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yanobacteria; c__Cyanobacteria; o__SubsectionI; f__FamilyI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TA18; o__uncultured_bacterium; f__uncultured_bacterium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arinilabiaceae; g__Marinifil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Comamonad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Alteromonadales; f__Pseudoalteromonadaceae; g__Pseudoalteromonas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GR_WP33_30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SAR11_clade; Ambiguous_taxa; Ambiguous_taxa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idimicrobiia; o__Acidimicrobiales; f__Acidimicrobi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bacterales; f__Rhodobacter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Desulfobacterales; f__Desulfobulb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68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5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Bacteroidia; o__Bacteroidia_Incertae_Sedis; f__Prolixibacteraceae; g__Prolixibacter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17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Chitinophagaceae; g__uncultured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bacterales; f__Rhodobacter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Cytophagia; o__Order_III; f__CK06_06_Mud_MAS4B_21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NS9_marine_group; Ambiguous_taxa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spirillales; f__Rhodospirillaceae; g__Insolitispirill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Gemmatimonadetes; c__Gemmatimonadetes; o__Gemmatimonadales; f__Gemmatimonad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Clostridia; o__Clostridiales; f__Family_XII; g__Fusibacter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Sphingomonadales; f__Sphingomonadaceae; g__Sphingomonas; s__unidentified_marine_bacterioplankton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bacterales; f__Rhodobacter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Clostridia; o__Clostridiales; f__Peptostreptococcaceae; g__Proteocatella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Cryomorphaceae; g__Fluviicol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Hydrogenophilales; f__Hydrogenophilaceae; g__uncultured; s__uncultured_beta_proteo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Desulfuromonadale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Desulfuromonadales; f__GR_WP33_58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Comamonad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Nitrosomonadales; f__Nitrosomonadaceae; g__uncultured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9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5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Bacilli; o__Lactobacillales; f__Enterococcaceae; g__Enterococcus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1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Caulobacterales; f__Hyphomonadaceae; g__Hyphomonas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Bacteroidetes_VC2.1_Bac22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Pseudomonadales; f__Pseudomonadaceae; g__Pseudomona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tinobacteria; o__Frankiales; f__Sporichthyaceae; g__hgcI_clad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ickettsiales; f__Rickettsiaceae; g__uncultured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NS9_marine_group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yanobacteria; c__Cyanobacteria; o__SubsectionI; f__FamilyI; g__Synechococcus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NS11_12_marine_group; g__uncultured_Sphingobacterium_sp.; s__uncultured_Sphingobacterium_sp.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idimicrobiia; o__Acidimicrobiales; f__Acidimicrobiaceae; g__CL500_29_marine_group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yanobacteria; c__Chloroplast; o__Porphyridium_purpureum; f__Porphyridium_purpureum; g__Porphyridium_purpureum; s__Porphyridium_purpure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Flavobacteriaceae; g__Flavo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Pseudomonadales; f__Moraxellaceae; g__Acinetobacter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idimicrobiia; o__Acidimicrobiales; f__Sva0996_marine_group; Ambiguous_taxa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Bacteroidia; o__Bacteroidia_Incertae_Sedis; f__Draconibacteriaceae; g__Draconi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tinobacteria; o__Frankiales; f__Sporichthyaceae; g__hgcI_clad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8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9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5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Caulobacterales; f__Hyphomonadaceae; g__Hirschia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209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tinobacteria; o__Bifidobacteriales; f__Bifidobacteriaceae; g__Bifidobacterium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hlorobi; c__Chlorobia; o__Chlorobiales; f__OPB56; g__uncultured_bacterium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Bdellovibrionales; f__Bdellovibrionaceae; g__OM27_clade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Cryomorphaceae; g__Owenweeksia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aprospiraceae; g__Haliscomenobacter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env.OPS_17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idimicrobiia; o__Acidimicrobiales; f__uncultured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Chitinophag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idimicrobiia; o__Acidimicrobiales; f__Acidimicrobiaceae; g__CL500_29_marine_group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ickettsiales; f__Rickettsi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Enterobacteriales; f__Enterobacteriaceae; g__Morganella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spirillales; f__Rhodospirillales_Incertae_Sedis; g__Eliorae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yanobacteria; c__Chloroplast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spirillales; f__Rhodospirillaceae; g__Thalassospira; s__uncultured_Epulopiscium_sp.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8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9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5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yanobacteria; c__Chloroplast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Alteromonadales; f__Shewanellaceae; g__Shewanell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Caulobacterales; f__Hyphomonad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tinobacteria; o__Frankiales; f__Sporichthyaceae; g__hgcI_clade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22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Gracilibacteria; c__uncultured_epsilon_proteobacterium; o__uncultured_epsilon_proteobacterium; f__uncultured_epsilon_proteobacterium; g__uncultured_epsilon_proteobacterium; s__uncultured_epsilon_proteo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Cryomorphaceae; g__Fluviicola; s__uncultured_Flexibacter_sp.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Oceanospirillales; f__Oceanospirillaceae; g__Marinobacterium; s__uncultured_Marinobacterium_sp.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bacterales; f__Rhodobacter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34P16; f__gamma_proteobacterium_HdN1; g__gamma_proteobacterium_HdN1; s__gamma_proteobacterium_HdN1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Comamonad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Methylophilales; f__Methylophil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Comamonad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idimicrobiia; o__Acidimicrobiales; f__uncultured; Ambiguous_taxa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Burkholderiaceae; g__Polynucleobacter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TA18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Cryomorphaceae; g__Fluviicola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Desulfuromonadales; f__GR_WP33_58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Cryomorphaceae; g__Owenweeksia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phingobacteriaceae; g__Solitalea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k__Bacteria; p__Firmicutes; c__Clostridia; o__Clostridiales; f__Ruminococcaceae; g__Subdoligranulum;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24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aprospiraceae; g__uncultured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Caulobacterales; f__Hyphomonadaceae; g__Woodsholea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Oceanospirillales; f__Oceanospirillaceae; g__Neptuniibacter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Flavobacteri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LiUU_11_161; g__uncultured_bacterium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Nitriliruptoria; o__Nitriliruptorales; f__Nitriliruptoraceae; g__Nitriliruptor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aprospiraceae; g__uncultured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Chitinophagaceae; g__uncultured; s__uncultured_marine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spirillales; f__Acetobacter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aprospiraceae; g__uncultured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NS11_12_marine_group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aprospir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yanobacteria; c__Chloroplast; o__Euglena_agilis; f__Euglena_agilis; g__Euglena_agilis; s__Euglena_agili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Bdellovibrionales; f__Bacteriovoracaceae; g__Peredibacter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DB1_14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NS11_12_marine_group; Ambiguous_taxa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26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bacterales; f__Rhodobacteraceae; g__Nautella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arinilabiaceae; g__Carboxylicivirg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Alcaligenaceae; g__uncultured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Sphingomonadales; f__Sphingomonad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Chromatiales; f__Chromatiaceae; g__Rheinheimera; s__uncultured_Rheinheimera_sp.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Clostridia; o__Clostridiales; f__Family_XII; g__Fusibacter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Oceanospirillales; f__Oceanospirillaceae; g__Marinobacterium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izobiale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Clostridia; o__Clostridiale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aprospiraceae; g__Candidatus_Aquirestis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Cytophagia; o__Cytophagales; f__Cyclobacteriaceae; g__Algoriphagu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ickettsiales; f__Mitochondria; g__uncultured_bacterium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brobacteres; c__Fibrobacteria; o__Fibrobacterales; f__Fibrobacteraceae; g__uncultured; s__uncultured_Fibrobacteres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SZB30; Ambiguous_taxa; Ambiguous_taxa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Myxococcales; f__P3OB_42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Bdellovibrionales; f__Bdellovibrionaceae; g__OM27_clade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Flavobacteriaceae; g__Flavo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Burkholderiaceae; g__Cupriavidu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aprospiraceae; g__uncultured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28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Burkholderiaceae; g__Lautropia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SAR11_clade; f__Chesapeake_Delaware_Bay; Ambiguous_taxa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Cytophagia; o__Cytophagales; f__Cyclobacteri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yanobacteria; c__Chloroplast; o__Euglenaria_anabaena; f__Euglenaria_anabaena; g__Euglenaria_anabaena; s__Euglenaria_anabaen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Thiotrichales; f__Thiotrichaceae; g__uncultured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Bdellovibrionales; f__Bdellovibrionaceae; g__Bdellovibrio; s__uncultured_organis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NS9_marine_group; g__uncultured_Flavobacteriales_bacterium; s__uncultured_Flavobacteriales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Alcaligenaceae; g__MWH_UniP1_aquatic_group; s__marine_metagenom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Xanthomonadales; f__JTB255_marine_benthic_group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Caulobacterales; f__Caulobacteraceae; g__Brevundimonas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idimicrobiia; o__Acidimicrobiales; f__uncultured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spirillales; f__I_10; g__alpha_proteobacterium_P_4; s__alpha_proteobacterium_P_4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Clostridia; o__Clostridiales; f__Family_XII; g__Fusibacter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Vibrionales; f__Vibrionaceae; g__Vibrio; s__Vibrio_vulnificu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Gemmatimonadetes; c__Gemmatimonadetes; o__Gemmatimonadales; f__Gemmatimonadaceae; g__Gemmatimonas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Caulobacterales; f__Hyphomonad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299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Nitriliruptoria; o__Nitriliruptorales; f__Nitriliruptoraceae; g__Nitriliruptor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idimicrobiia; o__Acidimicrobiales; f__uncultured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Bdellovibrionales; f__Bdellovibrionaceae; g__OM27_clad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idimicrobiia; o__Acidimicrobiales; f__Acidimicrobiaceae; g__CL500_29_marine_group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aprospiraceae; g__Phaeodactylibacter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hlorobi; c__Chlorobia; o__Chlorobiales; f__OPB56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Oligoflexales; f__Oligoflex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Alteromonadales; f__Alteromonadaceae; g__Marinobacter; s__Marinobacter_hydrocarbonoclasticu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Flavobacteriaceae; g__NS3a_marine_group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NS11_12_marine_group; g__uncultured_bacterium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Bdellovibrionales; f__Bdellovibrionaceae; g__OM27_clade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ickettsiale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Desulfuromonadales; f__GR_WP33_58; Ambiguous_taxa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Comamonad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LiUU_11_161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bacterales; f__Rhodobacter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31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yanobacteria; c__Chloroplast; o__Monoraphidium_neglectum; f__Monoraphidium_neglectum; g__Monoraphidium_neglectum; s__Monoraphidium_neglect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Cytophagia; o__Order_III; f__uncultured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tinobacteria; o__Frankiales; f__Sporichthyaceae; Ambiguous_taxa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Sphingomonadales; f__Sphingomonadaceae; g__Zymomonas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izobiales; f__Rhodobiaceae; g__Anderseniella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yanobacteria; c__Chloroplast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Oceanospirillales; f__Oceanospirillaceae; g__Neptuniibacter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Alteromonadales; f__Alteromonadaceae; g__Salinimonas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Comamonadaceae; g__Sphaerotilu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Clostridia; o__Clostridiales; f__Family_XII; g__Fusibacter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Gemmatimonadetes; c__Gemmatimonadetes; o__Gemmatimonadales; f__Gemmatimonadaceae; g__uncultured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Thermoleophilia; o__Solirubrobacterales; f__480_2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tinobacteri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idimicrobiia; o__Acidimicrobiales; f__Acidimicrobi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Burkholderiaceae; g__Limnobacter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aprospiraceae; g__uncultured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Sphingomonadales; f__Erythrobacter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Epsilonproteobacteria; o__Campylobacterales; f__Campylobacteraceae; g__Arcobacter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33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yanobacteria; c__Chloroplast; o__uncultured_bacterium; f__uncultured_bacterium; g__uncultured_bacterium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Alteromonadales; f__Ferrimonadaceae; g__Ferrimonas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NS11_12_marine_group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Bdellovibrionales; f__Bacteriovoracaceae; g__Peredibacter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tinobacteria; o__Corynebacteriales; f__Mycobacteriaceae; g__Mycobacterium; s__uncultured_actino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Cellvibrionales; f__Spongiibacteraceae; g__BD1_7_clade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Oceanospirillales; f__Oceanospirillaceae; g__Amphrite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Bacteroidaceae; g__Bacteroide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Cryomorph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phingobacteriaceae; g__Sphingo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yanobacteria; c__Cyanobacteria; o__SubsectionIII; f__FamilyI; g__Romeria_sp._KLL_H_201; s__Romeria_sp._KLL_H_201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NS11_12_marine_group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Bdellovibrionales; f__Bacteriovoracaceae; g__Peredibacter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idimicrobiia; o__Acidimicrobiales; f__Acidimicrobiales_Incertae_Sedis; g__Candidatus_Microthrix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Chitinophagaceae; g__uncultured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Gemmatimonadetes; c__Gemmatimonadetes; o__Gemmatimonadales; f__Gemmatimonadaceae; g__Gemmatimonas; s__uncultured_Gemmatimonas_sp.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yanobacteria; c__Chloroplast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355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34P16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Flavobacteriaceae; g__Flavo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Cryomorphaceae; g__Fluviicol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bacterales; f__Rhodobacteraceae; g__Labrenzia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Cryomorphaceae; g__Fluviicol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Pseudomonadales; f__Moraxellaceae; g__Acinetobacter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spirillales; f__Rhodospirill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Cytophagia; o__Cytophagale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Cryomorphaceae; g__Lishizhenia; s__Lishizhenia_tianjinensi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TA18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NS9_marine_group; g__uncultured_Bacteroidetes_bacterium; s__uncultured_Bacteroidetes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spirillales; f__Rhodospirillaceae; g__Thalassospir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Oceanospirillales; f__Oceanospirillaceae; g__Pseudospirill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aprospiraceae; g__Haliscomenobacter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Xanthomonadales; f__Xanthomonadaceae; g__Aquimonas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TA18; o__uncultured_bacterium; f__uncultured_bacterium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spirillales; f__Acetobacteraceae; g__Stella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3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Oceanospirillales; f__Oceanospirillaceae; g__Marino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37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Desulfuromonadales; f__GR_WP33_58; g__uncultured_Desulfuromonadales_bacterium; s__uncultured_Desulfuromonadales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Bacteroidia; o__Bacteroidale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Erysipelotrichia; o__Erysipelotrichales; f__Erysipelotrichaceae; g__Erysipelotrichaceae_UCG_004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Comamonadaceae; g__Limnohabitans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Comamonadaceae; g__Comamonas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Tenericutes; c__Mollicutes; o__Mycoplasmatales; f__Mycoplasmataceae; g__uncultured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Spirochaetae; c__Spirochaetes; o__Spirochaetales; f__Spirochaet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Bacilli; o__Lactobacillales; f__Streptococcaceae; g__Lactococcus; s__Lactococcus_lacti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Thermoleophilia; o__Gaiellales; f__uncultured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NS11_12_marine_group; g__uncultured_Flavobacteriales_bacterium; s__uncultured_Flavobacteriales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NS11_12_marine_group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aprospiraceae; g__uncultured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Legionellales; f__Legionellaceae; g__Legionell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TA18; o__uncultured_bacterium; f__uncultured_bacterium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Faecalibacterium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Myxococcale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Chitinophag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1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Burkholderiaceae; g__Lautropia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39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Bdellovibrionales; f__Bdellovibrionaceae; g__OM27_clade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bacterales; f__Rhodobacter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Oceanospirillales; f__Oceanospirillaceae; g__Pseudospirillum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Cryomorphaceae; g__Fluviicola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NS9_marine_group; g__uncultured_bacterium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usobacteria; c__Fusobacteriia; o__Fusobacteriales; f__Hados.Sed.Eubac.3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usobacteria; c__Fusobacteriia; o__Fusobacteriale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Bdellovibrionales; f__Bacteriovoracaceae; g__Peredibacter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Flavobacteriaceae; g__Actibacter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Bacilli; o__Bacillale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Flavobacteriaceae; g__Flavo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Chitinophag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Oligoflexales; f__Oligoflex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NS11_12_marine_group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Myxococcales; f__P3OB_42; g__uncultured_soil_bacterium; s__uncultured_soil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B38; f__uncultured_bacterium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9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Legionellales; f__Legionellaceae; g__Legionell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4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Order_Incertae_Sedis; f__Family_Incertae_Sedis; g__Marinicella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NKB5; f__uncultured_bacterium; g__uncultured_bacterium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TA18; o__uncultured_bacterium; f__uncultured_bacterium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Xanthomonadales; f__Xanthomonadaceae; g__Arenimona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Myxococcales; f__uncultured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izobiale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Proteobacteria_Incertae_Sedis; o__Unknown_Order; f__Unknown_Family; g__Candidatus_Thiobios; s__uncultured_gamma_proteo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izobiales; f__Rhizobiales_Incertae_Sedis; g__Alsobacter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Flavobacteriaceae; g__Flavo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Chromatiales; f__Chromatiaceae; g__Rheinheimera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Cellvibrionales; f__Halie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Bdellovibrionales; f__Bdellovibrionaceae; g__OM27_clade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ickettsiales; f__Holosporaceae; g__uncultured; s__uncultured_Holosporaceae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Clostridia; o__Clostridiales; f__Clostridiaceae_1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427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Tenericutes; c__Mollicutes; o__Acholeplasmatales; f__Acholeplasmataceae; g__Acholeplasm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arinilabiaceae; g__uncultured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9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Cryomorphaceae; g__Fluviicola; s__uncultured_Flexibacter_sp.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yanobacteria; c__Chloroplast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WCHB1_69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TA18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aprospiraceae; g__uncultured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Myxococcales; f__mle1_27; Ambiguous_taxa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spirillales; f__Acetobacteraceae; g__Roseomona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Bdellovibrionales; f__Bdellovibrionaceae; g__OM27_clade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env.OPS_17; g__uncultured_Bacteroidetes_bacterium; s__uncultured_Bacteroidetes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Cytophagia; o__Cytophagales; f__Cyclobacteri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Bacilli; o__Bacillales; f__Paenibacillaceae; g__Paenibacillu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TA06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Alcaligenaceae; g__MWH_UniP1_aquatic_group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NS9_marine_group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tinobacteria; o__Frankiales; f__Sporichthy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tinobacteri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6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Alcaligen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44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Caulobacterales; f__Caulobacteraceae; g__Phenylobacterium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8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Bdellovibrionales; f__Bdellovibrionaceae; g__OM27_clade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ickettsiales; f__Mitochondri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Actinobacteria; o__Micrococcales; f__Microbacteri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Comamonad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Oligoflexales; f__Oligoflexaceae; g__uncultured_bacter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yanobacteria; c__Chloroplast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Desulfobacterales; f__Desulfobulbaceae; g__uncultured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Actinobacteria; c__Thermoleophilia; o__Gaiellales; f__uncultured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Xanthomonadales; f__uncultured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ickettsiales; f__Holosporaceae; g__Candidatus_Paraholospora; s__Candidatus_Paraholospora_nucleivisitan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yanobacteria; c__Chloroplast; o__Lepocinclis_tripteris; f__Lepocinclis_tripteris; g__Lepocinclis_tripteris; s__Lepocinclis_tripteri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arinilabiaceae; g__Carboxylicivirga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Oxalobacteraceae; g__Paucimona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Myxococcales; f__Phaselicystidaceae; g__Phaselicysti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yanobacteria; c__Chloroplast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arinilabiaceae; g__Carboxylicivirg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Fastidiosipil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46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Rikenellaceae; g__Blvii28_wastewater_sludge_group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8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Desulfobacterales; f__Desulfobulbaceae; g__uncultured; s__uncultured_Desulfobulbaceae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Chromatiales; f__Chromatiaceae; g__Rheinheimera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Bacteroidaceae; g__Bacteroides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Methylococcales; f__Methylococcaceae; g__Methylocaldum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Nitrospirae; c__Nitrospira; o__Nitrospirales; f__Nitrospiraceae; g__Nitrospira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Clostridia; o__Clostridiales; f__Family_XII; g__Fusibacter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Bacilli; o__Lactobacillales; f__Streptococcaceae; g__Streptococcus; s__Streptococcus_dysgalactiae_subsp._equisimili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Oligoflexales; f__Oligoflexaceae; g__uncultured_Myxococcales_bacterium; s__uncultured_Myxococcales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Bdellovibrionales; f__Bdellovibrionaceae; g__OM27_clade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Gracilibacteri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Sphingomonadales; f__Sphingomonadaceae; g__Sphingobium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aprospiraceae; g__Phaeodactylibacter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Xanthomonadales; f__Xanthomonadaceae; g__Stenotrophomona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48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Oceanospirillales; f__Halomonadaceae; g__Halomonas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Sphingobacteriaceae; g__Pedobacter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Tenericutes; c__Mollicutes; o__NB1_n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spirillale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Pseudomonadales; f__Pseudomonadaceae; g__Pseudomona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yanobacteria; c__Chloroplast; o__Euglena_deses; f__Euglena_deses; g__Euglena_deses; s__Euglena_dese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Chromatiales; f__Halothiobacillaceae; g__Thiovirga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Neisseriales; f__Neisseriaceae; g__uncultured; s__bacterium_enrichment_culture_clone_B214(2011)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Bdellovibrionales; f__Bdellovibrionaceae; g__OM27_clade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TA18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Bdellovibrionales; f__Bdellovibrionaceae; g__Bdellovibrio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Rhodocyclales; f__Rhodocycl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Cyanobacteria; c__Chloroplast; o__Euglena_agilis; f__Euglena_agilis; g__Euglena_agilis; s__Euglena_agilis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ickettsiales; f__SAR116_clade; Ambiguous_taxa; Ambiguous_tax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Gammaproteobacteria; o__Oceanospirillales; f__Oceanospirillaceae; g__Marinomonas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Bdellovibrionales; f__Bacteriovoracaceae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5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bacterales; f__Rhodobacteraceae; g__Tabrizicola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2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Nitrosomonadales; f__Nitrosomonadaceae; g__Nitrosomonas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Gracilibacteri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odobacterales; f__Rhodobacter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hizobiales; f__Hyphomicrobiaceae; g__Hyphomicrobium; s__uncultured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Firmicutes; c__Bacilli; o__Lactobacillales; f__Carnobacteriaceae; g__Carnobacterium; Ambiguous_taxa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Burkholderiales; f__Comamonadaceae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; o__Bdellovibrionales; f__Bacteriovoracaceae; g__Peredibacter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Flavobacteriia; o__Flavobacteriales; f__NS9_marine_group; g__uncultured_Flavobacteriales_bacterium; s__uncultured_Flavobacteriales_bacterium</w:t>
            </w:r>
          </w:p>
        </w:tc>
      </w:tr>
      <w:tr w:rsidR="007A6D72">
        <w:trPr>
          <w:trHeight w:val="27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Deltaproteobacteria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Betaproteobacteria; o__Methylophilales; f__Methylophilaceae; g__uncultured; s__uncultured_bacterium</w:t>
            </w:r>
          </w:p>
        </w:tc>
      </w:tr>
      <w:tr w:rsidR="007A6D72">
        <w:trPr>
          <w:trHeight w:val="510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Proteobacteria; c__Alphaproteobacteria; o__Rickettsiales; f__Rickettsiales_Incertae_Sedis; g__Candidatus_Captivus</w:t>
            </w:r>
          </w:p>
        </w:tc>
      </w:tr>
      <w:tr w:rsidR="007A6D72">
        <w:trPr>
          <w:trHeight w:val="285"/>
          <w:jc w:val="center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6D72" w:rsidRDefault="009F24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__Bacteria; p__Bacteroidetes; c__Sphingobacteriia; o__Sphingobacteriales; f__Chitinophagaceae; g__uncultured</w:t>
            </w:r>
          </w:p>
        </w:tc>
      </w:tr>
    </w:tbl>
    <w:p w:rsidR="007A6D72" w:rsidRDefault="007A6D72" w:rsidP="00C528D2">
      <w:pPr>
        <w:jc w:val="left"/>
        <w:rPr>
          <w:rFonts w:ascii="Times New Roman" w:hAnsi="Times New Roman"/>
          <w:sz w:val="20"/>
          <w:szCs w:val="20"/>
        </w:rPr>
      </w:pPr>
    </w:p>
    <w:sectPr w:rsidR="007A6D72" w:rsidSect="00C528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3F0E" w:rsidRDefault="005C3F0E" w:rsidP="000E3F1A">
      <w:r>
        <w:separator/>
      </w:r>
    </w:p>
  </w:endnote>
  <w:endnote w:type="continuationSeparator" w:id="0">
    <w:p w:rsidR="005C3F0E" w:rsidRDefault="005C3F0E" w:rsidP="000E3F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3F0E" w:rsidRDefault="005C3F0E" w:rsidP="000E3F1A">
      <w:r>
        <w:separator/>
      </w:r>
    </w:p>
  </w:footnote>
  <w:footnote w:type="continuationSeparator" w:id="0">
    <w:p w:rsidR="005C3F0E" w:rsidRDefault="005C3F0E" w:rsidP="000E3F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15D3"/>
    <w:rsid w:val="00002EE6"/>
    <w:rsid w:val="000470D1"/>
    <w:rsid w:val="000838D6"/>
    <w:rsid w:val="00091813"/>
    <w:rsid w:val="000A38DF"/>
    <w:rsid w:val="000D05AE"/>
    <w:rsid w:val="000E06CC"/>
    <w:rsid w:val="000E3F1A"/>
    <w:rsid w:val="0011503E"/>
    <w:rsid w:val="00125631"/>
    <w:rsid w:val="0013032D"/>
    <w:rsid w:val="00136266"/>
    <w:rsid w:val="00137487"/>
    <w:rsid w:val="00166D07"/>
    <w:rsid w:val="00173CE9"/>
    <w:rsid w:val="001C6BF6"/>
    <w:rsid w:val="001F51C6"/>
    <w:rsid w:val="00230414"/>
    <w:rsid w:val="0023540E"/>
    <w:rsid w:val="002654D4"/>
    <w:rsid w:val="002B14BC"/>
    <w:rsid w:val="002F65BA"/>
    <w:rsid w:val="00316E8C"/>
    <w:rsid w:val="003A16F2"/>
    <w:rsid w:val="003B5328"/>
    <w:rsid w:val="003D6976"/>
    <w:rsid w:val="003E147D"/>
    <w:rsid w:val="003E621C"/>
    <w:rsid w:val="003F75BA"/>
    <w:rsid w:val="00487FE7"/>
    <w:rsid w:val="0050611D"/>
    <w:rsid w:val="00572DF1"/>
    <w:rsid w:val="005A2804"/>
    <w:rsid w:val="005A29DF"/>
    <w:rsid w:val="005B06C9"/>
    <w:rsid w:val="005B4F6F"/>
    <w:rsid w:val="005C3F0E"/>
    <w:rsid w:val="006515D3"/>
    <w:rsid w:val="00672B99"/>
    <w:rsid w:val="006C2E9F"/>
    <w:rsid w:val="006E3E36"/>
    <w:rsid w:val="006E554B"/>
    <w:rsid w:val="007A6D72"/>
    <w:rsid w:val="007B29F8"/>
    <w:rsid w:val="007C075C"/>
    <w:rsid w:val="007C1D44"/>
    <w:rsid w:val="00851570"/>
    <w:rsid w:val="00904CAC"/>
    <w:rsid w:val="009F2448"/>
    <w:rsid w:val="00A17F72"/>
    <w:rsid w:val="00A44F73"/>
    <w:rsid w:val="00A75873"/>
    <w:rsid w:val="00A83E72"/>
    <w:rsid w:val="00AA2F4E"/>
    <w:rsid w:val="00AA37DC"/>
    <w:rsid w:val="00AD333B"/>
    <w:rsid w:val="00B07857"/>
    <w:rsid w:val="00B2366D"/>
    <w:rsid w:val="00B526BD"/>
    <w:rsid w:val="00BA583E"/>
    <w:rsid w:val="00BA6BB3"/>
    <w:rsid w:val="00BD2F73"/>
    <w:rsid w:val="00BE5B60"/>
    <w:rsid w:val="00C23C8E"/>
    <w:rsid w:val="00C367D4"/>
    <w:rsid w:val="00C43B18"/>
    <w:rsid w:val="00C528D2"/>
    <w:rsid w:val="00C52A93"/>
    <w:rsid w:val="00CD6462"/>
    <w:rsid w:val="00CE3651"/>
    <w:rsid w:val="00D23093"/>
    <w:rsid w:val="00D518ED"/>
    <w:rsid w:val="00D74645"/>
    <w:rsid w:val="00D84499"/>
    <w:rsid w:val="00D8772E"/>
    <w:rsid w:val="00DC3BF0"/>
    <w:rsid w:val="00E152DC"/>
    <w:rsid w:val="00E30ADB"/>
    <w:rsid w:val="00E32DAF"/>
    <w:rsid w:val="00E53D70"/>
    <w:rsid w:val="00E66D0C"/>
    <w:rsid w:val="00E965C8"/>
    <w:rsid w:val="00EC5510"/>
    <w:rsid w:val="00EE1D71"/>
    <w:rsid w:val="00F22EEB"/>
    <w:rsid w:val="00F862C2"/>
    <w:rsid w:val="00F96E12"/>
    <w:rsid w:val="00FC6F1E"/>
    <w:rsid w:val="19726735"/>
    <w:rsid w:val="21B833C3"/>
    <w:rsid w:val="6A4058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6D72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7A6D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6D7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7A6D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6">
    <w:name w:val="footnote text"/>
    <w:basedOn w:val="a"/>
    <w:link w:val="Char2"/>
    <w:uiPriority w:val="99"/>
    <w:unhideWhenUsed/>
    <w:rsid w:val="007A6D72"/>
    <w:pPr>
      <w:widowControl/>
      <w:jc w:val="left"/>
    </w:pPr>
    <w:rPr>
      <w:rFonts w:asciiTheme="minorHAnsi" w:eastAsiaTheme="minorEastAsia" w:hAnsiTheme="minorHAnsi" w:cstheme="minorBidi"/>
      <w:kern w:val="0"/>
      <w:sz w:val="20"/>
      <w:szCs w:val="20"/>
    </w:rPr>
  </w:style>
  <w:style w:type="table" w:styleId="a7">
    <w:name w:val="Table Grid"/>
    <w:basedOn w:val="a1"/>
    <w:uiPriority w:val="59"/>
    <w:rsid w:val="007A6D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qFormat/>
    <w:rsid w:val="007A6D72"/>
    <w:rPr>
      <w:color w:val="365F91" w:themeColor="accent1" w:themeShade="BF"/>
      <w:sz w:val="22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5">
    <w:name w:val="Light List Accent 5"/>
    <w:basedOn w:val="a1"/>
    <w:uiPriority w:val="61"/>
    <w:rsid w:val="007A6D72"/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Char1">
    <w:name w:val="页眉 Char"/>
    <w:basedOn w:val="a0"/>
    <w:link w:val="a5"/>
    <w:uiPriority w:val="99"/>
    <w:rsid w:val="007A6D72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6D7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A6D72"/>
    <w:rPr>
      <w:rFonts w:ascii="Calibri" w:eastAsia="宋体" w:hAnsi="Calibri" w:cs="Times New Roman"/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7A6D72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Char2">
    <w:name w:val="脚注文本 Char"/>
    <w:basedOn w:val="a0"/>
    <w:link w:val="a6"/>
    <w:uiPriority w:val="99"/>
    <w:rsid w:val="007A6D72"/>
    <w:rPr>
      <w:kern w:val="0"/>
      <w:sz w:val="20"/>
      <w:szCs w:val="20"/>
    </w:rPr>
  </w:style>
  <w:style w:type="character" w:customStyle="1" w:styleId="1">
    <w:name w:val="不明显强调1"/>
    <w:basedOn w:val="a0"/>
    <w:uiPriority w:val="19"/>
    <w:qFormat/>
    <w:rsid w:val="007A6D72"/>
    <w:rPr>
      <w:rFonts w:eastAsiaTheme="minorEastAsia" w:cstheme="minorBidi"/>
      <w:i/>
      <w:iCs/>
      <w:color w:val="808080" w:themeColor="text1" w:themeTint="7F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9</Pages>
  <Words>9573</Words>
  <Characters>54570</Characters>
  <Application>Microsoft Office Word</Application>
  <DocSecurity>0</DocSecurity>
  <Lines>454</Lines>
  <Paragraphs>128</Paragraphs>
  <ScaleCrop>false</ScaleCrop>
  <Company>Microsoft</Company>
  <LinksUpToDate>false</LinksUpToDate>
  <CharactersWithSpaces>64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穆军</cp:lastModifiedBy>
  <cp:revision>7</cp:revision>
  <dcterms:created xsi:type="dcterms:W3CDTF">2018-07-07T14:52:00Z</dcterms:created>
  <dcterms:modified xsi:type="dcterms:W3CDTF">2018-08-15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